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1CD" w:rsidRDefault="00AB31CD" w:rsidP="00AB31C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31413"/>
          <w:sz w:val="20"/>
          <w:szCs w:val="20"/>
        </w:rPr>
      </w:pPr>
      <w:r>
        <w:rPr>
          <w:rFonts w:ascii="Arial" w:hAnsi="Arial" w:cs="Arial"/>
          <w:b/>
          <w:bCs/>
          <w:color w:val="131413"/>
          <w:sz w:val="20"/>
          <w:szCs w:val="20"/>
        </w:rPr>
        <w:t>Supplemental Table. Locations of the National Conference on Health Disparities (NCHD) and the Academic Institutions of the Student Research Forum (SRF) Participants, 2011-2018</w:t>
      </w:r>
      <w:r>
        <w:rPr>
          <w:rFonts w:ascii="Arial" w:hAnsi="Arial" w:cs="Arial"/>
          <w:b/>
          <w:bCs/>
          <w:color w:val="131413"/>
          <w:sz w:val="20"/>
          <w:szCs w:val="20"/>
          <w:vertAlign w:val="superscript"/>
        </w:rPr>
        <w:t xml:space="preserve">a </w:t>
      </w:r>
      <w:r>
        <w:rPr>
          <w:rFonts w:ascii="Arial" w:hAnsi="Arial" w:cs="Arial"/>
          <w:b/>
          <w:bCs/>
          <w:color w:val="131413"/>
          <w:sz w:val="20"/>
          <w:szCs w:val="20"/>
        </w:rPr>
        <w:t>in Alphabetical Order</w:t>
      </w:r>
    </w:p>
    <w:p w:rsidR="00AB31CD" w:rsidRDefault="00AB31CD" w:rsidP="00AB31C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31413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795"/>
        <w:gridCol w:w="1895"/>
        <w:gridCol w:w="2070"/>
        <w:gridCol w:w="2070"/>
        <w:gridCol w:w="2065"/>
        <w:gridCol w:w="1800"/>
      </w:tblGrid>
      <w:tr w:rsidR="00AB31CD" w:rsidRPr="00013455" w:rsidTr="0062751F">
        <w:trPr>
          <w:trHeight w:val="620"/>
          <w:tblHeader/>
        </w:trPr>
        <w:tc>
          <w:tcPr>
            <w:tcW w:w="1795" w:type="dxa"/>
          </w:tcPr>
          <w:p w:rsidR="00AB31CD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B419D3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NCHD 201</w:t>
            </w: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1</w:t>
            </w:r>
          </w:p>
          <w:p w:rsidR="00AB31CD" w:rsidRPr="00B419D3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Charleston, SC</w:t>
            </w:r>
          </w:p>
        </w:tc>
        <w:tc>
          <w:tcPr>
            <w:tcW w:w="1795" w:type="dxa"/>
          </w:tcPr>
          <w:p w:rsidR="00AB31CD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B419D3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NCHD 201</w:t>
            </w: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 xml:space="preserve">2 </w:t>
            </w:r>
          </w:p>
          <w:p w:rsidR="00AB31CD" w:rsidRPr="00B419D3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Little Rock, AR</w:t>
            </w:r>
          </w:p>
        </w:tc>
        <w:tc>
          <w:tcPr>
            <w:tcW w:w="1895" w:type="dxa"/>
          </w:tcPr>
          <w:p w:rsidR="00AB31CD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B419D3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NCHD 201</w:t>
            </w: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3</w:t>
            </w:r>
          </w:p>
          <w:p w:rsidR="00AB31CD" w:rsidRPr="00013455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St. Thomas, USVI</w:t>
            </w:r>
            <w:r w:rsidRPr="00B419D3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noWrap/>
            <w:hideMark/>
          </w:tcPr>
          <w:p w:rsidR="00AB31CD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 xml:space="preserve">NCHD 2014 </w:t>
            </w:r>
          </w:p>
          <w:p w:rsidR="00AB31CD" w:rsidRPr="00235A2C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Long Beach, CA</w:t>
            </w: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noWrap/>
            <w:hideMark/>
          </w:tcPr>
          <w:p w:rsidR="00AB31CD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 xml:space="preserve">NCHD 2016 </w:t>
            </w:r>
          </w:p>
          <w:p w:rsidR="00AB31CD" w:rsidRPr="00235A2C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Washington, DC</w:t>
            </w:r>
          </w:p>
        </w:tc>
        <w:tc>
          <w:tcPr>
            <w:tcW w:w="2065" w:type="dxa"/>
            <w:noWrap/>
            <w:hideMark/>
          </w:tcPr>
          <w:p w:rsidR="00AB31CD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 xml:space="preserve">NCHD 2017 </w:t>
            </w:r>
          </w:p>
          <w:p w:rsidR="00AB31CD" w:rsidRPr="00235A2C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New Orleans, LA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b/>
                <w:bCs/>
                <w:color w:val="131413"/>
                <w:sz w:val="20"/>
                <w:szCs w:val="20"/>
              </w:rPr>
              <w:t>NCHD 2018 Philadelphia, PA</w:t>
            </w:r>
          </w:p>
        </w:tc>
      </w:tr>
      <w:tr w:rsidR="00AB31CD" w:rsidRPr="00013455" w:rsidTr="0062751F">
        <w:trPr>
          <w:trHeight w:val="350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llen University in South Carolina</w:t>
            </w: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llen University in South Carolin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B419D3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 Long Beach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llen University in South Carolin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llen University in South Carolina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llen University in South Carolina</w:t>
            </w:r>
          </w:p>
        </w:tc>
        <w:tc>
          <w:tcPr>
            <w:tcW w:w="1800" w:type="dxa"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llen University in South Carolina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404F15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, Long Beach</w:t>
            </w:r>
            <w:r w:rsidDel="00404F15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rkansas Baptist College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Clemson University in South Carolin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Dominquez Hill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 Long Beach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Monterey Bay</w:t>
            </w:r>
          </w:p>
        </w:tc>
        <w:tc>
          <w:tcPr>
            <w:tcW w:w="1800" w:type="dxa"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Baylor College of Medicine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Texas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31413"/>
                <w:sz w:val="20"/>
                <w:szCs w:val="20"/>
              </w:rPr>
              <w:t>Claflin</w:t>
            </w:r>
            <w:proofErr w:type="spellEnd"/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University in South Carolina</w:t>
            </w: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Benedict College in South Carolin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Emory University in Atlant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- Fullerton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 Monterey Bay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-Northridge </w:t>
            </w:r>
          </w:p>
        </w:tc>
        <w:tc>
          <w:tcPr>
            <w:tcW w:w="1800" w:type="dxa"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Boston College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Massachusetts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College of Charleston in South Carolina</w:t>
            </w: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B419D3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 Long Beach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Georgia Southern University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Long Beach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harles Drew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California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se Western Reserv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Ohio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 Monterey Bay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Medical University of South Carolina</w:t>
            </w: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College of Charleston in South Carolin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Jackson State University in Mississippi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Monterey Bay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ollege of William &amp; Mar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Virginia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31413"/>
                <w:sz w:val="20"/>
                <w:szCs w:val="20"/>
              </w:rPr>
              <w:t>Claflin</w:t>
            </w:r>
            <w:proofErr w:type="spellEnd"/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University in South Carolina</w:t>
            </w:r>
          </w:p>
        </w:tc>
        <w:tc>
          <w:tcPr>
            <w:tcW w:w="1800" w:type="dxa"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The Catholic University of America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Washington, DC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South Carolina State University</w:t>
            </w: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Georgia Southern University 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Johns Hopkins University in Maryland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California State University - Northridge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olumbia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New York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Elon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North Carolina</w:t>
            </w:r>
          </w:p>
        </w:tc>
        <w:tc>
          <w:tcPr>
            <w:tcW w:w="1800" w:type="dxa"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ollege of Charleston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South Carolina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Georgia State University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Medical University of South Carolin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lifornia State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 San Bernardino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Drexel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in Pennsylvania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George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Washington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Washington, DC</w:t>
            </w:r>
          </w:p>
        </w:tc>
        <w:tc>
          <w:tcPr>
            <w:tcW w:w="1800" w:type="dxa"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Drexel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Pennsylvania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Johns Hopkins University in Maryland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B419D3">
              <w:rPr>
                <w:rFonts w:ascii="Arial" w:hAnsi="Arial" w:cs="Arial"/>
                <w:color w:val="131413"/>
                <w:sz w:val="20"/>
                <w:szCs w:val="20"/>
              </w:rPr>
              <w:t xml:space="preserve">Morehouse School of Medicine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Georgi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olumbia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New York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East Tennessee State University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Quinnipiac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Connecticut</w:t>
            </w:r>
          </w:p>
        </w:tc>
        <w:tc>
          <w:tcPr>
            <w:tcW w:w="1800" w:type="dxa"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Georgia Southern University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Harvard School of Public Health in Massachusetts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Morgan State University in Maryland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Georgia State University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Eastern Virginia Medical School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Santa Clara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California</w:t>
            </w:r>
          </w:p>
        </w:tc>
        <w:tc>
          <w:tcPr>
            <w:tcW w:w="1800" w:type="dxa"/>
            <w:noWrap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Johns Hopkins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Maryland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Medical University of South Carolin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Rensselaer Polytechnic Institute in New York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Medical University of South Carolin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Emor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U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Georgia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Tulane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Louisiana</w:t>
            </w:r>
          </w:p>
        </w:tc>
        <w:tc>
          <w:tcPr>
            <w:tcW w:w="1800" w:type="dxa"/>
            <w:noWrap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Long Beach Memorial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Medical Center in California -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Family Medicine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Morehouse College in Georgi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Rowan University in New Jersey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Meharry</w:t>
            </w:r>
            <w:proofErr w:type="spellEnd"/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Medical College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Tennessee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Goethe University Frankfurt Germany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Florida </w:t>
            </w:r>
          </w:p>
        </w:tc>
        <w:tc>
          <w:tcPr>
            <w:tcW w:w="1800" w:type="dxa"/>
            <w:noWrap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Medical University of South Carolina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Philander Smith College in Arkansas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Spelman College in Georgi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Morehouse School of Medicine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Manhattan College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New York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Illinois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- Chicago </w:t>
            </w:r>
          </w:p>
        </w:tc>
        <w:tc>
          <w:tcPr>
            <w:tcW w:w="1800" w:type="dxa"/>
            <w:noWrap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Montclair State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New Jersey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Spelman College in Georgi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Arkansas for Medical Science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Occidental College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Californi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Medical University of South Carolina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Miami Miller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Florida</w:t>
            </w:r>
          </w:p>
        </w:tc>
        <w:tc>
          <w:tcPr>
            <w:tcW w:w="1800" w:type="dxa"/>
            <w:noWrap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Ohio State University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Arkansas for Medical Sciences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Nevada - Las Vega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San Diego State University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Rochester Institute of Technolog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New York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North Carolina -Greensboro </w:t>
            </w:r>
          </w:p>
        </w:tc>
        <w:tc>
          <w:tcPr>
            <w:tcW w:w="1800" w:type="dxa"/>
            <w:noWrap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Rowan University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New Jersey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961F5A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Bedfo</w:t>
            </w:r>
            <w:bookmarkStart w:id="0" w:name="_GoBack"/>
            <w:bookmarkEnd w:id="0"/>
            <w:r>
              <w:rPr>
                <w:rFonts w:ascii="Arial" w:hAnsi="Arial" w:cs="Arial"/>
                <w:color w:val="131413"/>
                <w:sz w:val="20"/>
                <w:szCs w:val="20"/>
              </w:rPr>
              <w:t>rdshire, UK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South Carolin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Spelman College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in Georgi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Spelman College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Georgia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Southern California 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State University of New York - Albany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Florid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Toledo Medical Center in Ohio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Tufts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Massachusett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State University of New York Downstate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Texas -El Paso 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Tuskegee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Alabama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Michigan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the Virgin Island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California -Davis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Texas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A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&amp; M University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Virginia 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Arkansas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North Carolina Chapel Hill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the West Indies - Mona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California -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Irvine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Texas Tech University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Washington 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California - San Diego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South Carolina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University of Wisconsin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Illinois- Chicago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California - Irvine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Wisconsin-Madison 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Memphis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Tennessee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Vanderbilt School of Medicine in Tennessee</w:t>
            </w: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Kansa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Colorado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- Denver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Walden University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Michigan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Massachusetts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Florida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Xavier University of Louisiana 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Nevada - Las Vegas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North Carolina - Chapel Hill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Georgia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North Texas Health Science C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enter at Fort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lastRenderedPageBreak/>
              <w:t>Worth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Southern California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Kansas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South Carolina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Texas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- Austin 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Kentucky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niversity of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exas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 Health San Antonio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the Virgin Islands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Memphis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Tennessee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Washington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Wayne State University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in Michigan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Michigan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Ann Arbor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Wisconsin - Madison 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N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orth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Carolina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Chapel Hill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Southern California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the Virgin Islands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 xml:space="preserve">University of Wisconsin - Madison 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University of Wisconsin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- Green Bay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</w:tr>
      <w:tr w:rsidR="00AB31CD" w:rsidRPr="00013455" w:rsidTr="0062751F">
        <w:trPr>
          <w:trHeight w:val="642"/>
        </w:trPr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7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1895" w:type="dxa"/>
          </w:tcPr>
          <w:p w:rsidR="00AB31CD" w:rsidRPr="00013455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Virginia Commonwealth University</w:t>
            </w:r>
          </w:p>
        </w:tc>
        <w:tc>
          <w:tcPr>
            <w:tcW w:w="2065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:rsidR="00AB31CD" w:rsidRPr="00235A2C" w:rsidRDefault="00AB31CD" w:rsidP="0062751F">
            <w:pPr>
              <w:widowControl w:val="0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235A2C">
              <w:rPr>
                <w:rFonts w:ascii="Arial" w:hAnsi="Arial" w:cs="Arial"/>
                <w:color w:val="131413"/>
                <w:sz w:val="20"/>
                <w:szCs w:val="20"/>
              </w:rPr>
              <w:t> </w:t>
            </w:r>
          </w:p>
        </w:tc>
      </w:tr>
    </w:tbl>
    <w:p w:rsidR="00AB31CD" w:rsidRPr="00611318" w:rsidRDefault="00AB31CD" w:rsidP="00AB31CD">
      <w:pPr>
        <w:widowControl w:val="0"/>
        <w:spacing w:after="0"/>
        <w:rPr>
          <w:rFonts w:ascii="Arial" w:hAnsi="Arial" w:cs="Arial"/>
          <w:color w:val="131413"/>
          <w:sz w:val="20"/>
          <w:szCs w:val="20"/>
          <w:u w:val="single"/>
        </w:rPr>
      </w:pPr>
      <w:r>
        <w:rPr>
          <w:rFonts w:ascii="Arial" w:hAnsi="Arial" w:cs="Arial"/>
          <w:color w:val="131413"/>
          <w:sz w:val="20"/>
          <w:szCs w:val="20"/>
          <w:u w:val="single"/>
        </w:rPr>
        <w:t>Abbreviations</w:t>
      </w:r>
      <w:r w:rsidRPr="00D228C7">
        <w:rPr>
          <w:rFonts w:ascii="Arial" w:hAnsi="Arial" w:cs="Arial"/>
          <w:color w:val="131413"/>
          <w:sz w:val="20"/>
          <w:szCs w:val="20"/>
        </w:rPr>
        <w:t>: SC, South Carolina; AR, Arkansas; UK, United Kingdom;</w:t>
      </w:r>
      <w:r w:rsidRPr="00611318">
        <w:rPr>
          <w:rFonts w:ascii="Arial" w:hAnsi="Arial" w:cs="Arial"/>
          <w:bCs/>
          <w:color w:val="131413"/>
          <w:sz w:val="20"/>
          <w:szCs w:val="20"/>
        </w:rPr>
        <w:t xml:space="preserve"> USVI, United States Virgin Islands</w:t>
      </w:r>
      <w:r>
        <w:rPr>
          <w:rFonts w:ascii="Arial" w:hAnsi="Arial" w:cs="Arial"/>
          <w:bCs/>
          <w:color w:val="131413"/>
          <w:sz w:val="20"/>
          <w:szCs w:val="20"/>
        </w:rPr>
        <w:t>; CA, California; DC, District of Columbia; LA, Louisiana; PA, Pennsylvania.</w:t>
      </w:r>
    </w:p>
    <w:p w:rsidR="00AB31CD" w:rsidRDefault="00AB31CD" w:rsidP="00AB31CD">
      <w:pPr>
        <w:pStyle w:val="NormalWeb"/>
        <w:widowControl w:val="0"/>
        <w:spacing w:after="0" w:line="480" w:lineRule="auto"/>
        <w:rPr>
          <w:rFonts w:ascii="Arial" w:hAnsi="Arial" w:cs="Arial"/>
          <w:color w:val="131413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131413"/>
          <w:sz w:val="20"/>
          <w:szCs w:val="20"/>
          <w:vertAlign w:val="superscript"/>
        </w:rPr>
        <w:t>a</w:t>
      </w:r>
      <w:proofErr w:type="spellEnd"/>
      <w:proofErr w:type="gramEnd"/>
      <w:r w:rsidRPr="00611318">
        <w:rPr>
          <w:rFonts w:ascii="Arial" w:hAnsi="Arial" w:cs="Arial"/>
          <w:color w:val="131413"/>
          <w:sz w:val="20"/>
          <w:szCs w:val="20"/>
        </w:rPr>
        <w:t xml:space="preserve"> The NCHD SRF was not held in 2015.</w:t>
      </w:r>
    </w:p>
    <w:p w:rsidR="00E0456E" w:rsidRDefault="00961F5A"/>
    <w:sectPr w:rsidR="00E0456E" w:rsidSect="00AB31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1CD"/>
    <w:rsid w:val="008D4C05"/>
    <w:rsid w:val="00961F5A"/>
    <w:rsid w:val="00AB31CD"/>
    <w:rsid w:val="00E5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9F454-0364-4F0C-A12B-40C2C2B0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31CD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, Angela</dc:creator>
  <cp:keywords/>
  <dc:description/>
  <cp:lastModifiedBy>Malek, Angela</cp:lastModifiedBy>
  <cp:revision>2</cp:revision>
  <dcterms:created xsi:type="dcterms:W3CDTF">2020-12-10T20:41:00Z</dcterms:created>
  <dcterms:modified xsi:type="dcterms:W3CDTF">2020-12-16T15:41:00Z</dcterms:modified>
</cp:coreProperties>
</file>